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right" w:tblpY="94"/>
        <w:tblW w:w="9638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842"/>
        <w:gridCol w:w="3402"/>
        <w:gridCol w:w="3401"/>
      </w:tblGrid>
      <w:tr w:rsidR="00D4254F" w:rsidRPr="00F736C1" w14:paraId="6BB20037" w14:textId="77777777" w:rsidTr="00DA3BF1">
        <w:trPr>
          <w:trHeight w:val="397"/>
        </w:trPr>
        <w:tc>
          <w:tcPr>
            <w:tcW w:w="96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D772F" w14:textId="5EBBCA6A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  <w:lang w:eastAsia="en-GB"/>
              </w:rPr>
            </w:pPr>
            <w:bookmarkStart w:id="0" w:name="_Ref71127500"/>
            <w:bookmarkStart w:id="1" w:name="_Toc74830136"/>
            <w:r w:rsidRPr="00F736C1">
              <w:rPr>
                <w:rFonts w:ascii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</w:rPr>
              <w:t xml:space="preserve">Table </w:t>
            </w:r>
            <w:bookmarkEnd w:id="0"/>
            <w:r>
              <w:rPr>
                <w:rFonts w:ascii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</w:rPr>
              <w:t>S1.</w:t>
            </w:r>
            <w:bookmarkStart w:id="2" w:name="_GoBack"/>
            <w:bookmarkEnd w:id="2"/>
            <w:r w:rsidRPr="00F736C1">
              <w:rPr>
                <w:rFonts w:ascii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</w:rPr>
              <w:t xml:space="preserve"> </w:t>
            </w:r>
            <w:r w:rsidRPr="00F736C1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  <w:lang w:eastAsia="en-GB"/>
              </w:rPr>
              <w:t xml:space="preserve">Oligonucleotides used </w:t>
            </w:r>
            <w:bookmarkEnd w:id="1"/>
            <w:r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  <w:lang w:eastAsia="en-GB"/>
              </w:rPr>
              <w:t xml:space="preserve">f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  <w:lang w:eastAsia="en-GB"/>
              </w:rPr>
              <w:t>qR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  <w:lang w:eastAsia="en-GB"/>
              </w:rPr>
              <w:t>-PCR</w:t>
            </w:r>
          </w:p>
        </w:tc>
      </w:tr>
      <w:tr w:rsidR="00D4254F" w:rsidRPr="00F736C1" w14:paraId="117C65EE" w14:textId="77777777" w:rsidTr="00DA3BF1">
        <w:trPr>
          <w:trHeight w:val="397"/>
        </w:trPr>
        <w:tc>
          <w:tcPr>
            <w:tcW w:w="9638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26BF3C63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  <w:t>Arabidopsis thaliana</w:t>
            </w:r>
          </w:p>
        </w:tc>
      </w:tr>
      <w:tr w:rsidR="00D4254F" w:rsidRPr="00F736C1" w14:paraId="462BF3ED" w14:textId="77777777" w:rsidTr="00DA3BF1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5F0545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5A0F8C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  <w:lang w:eastAsia="en-GB"/>
              </w:rPr>
              <w:t>Locu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131B7D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  <w:lang w:eastAsia="en-GB"/>
              </w:rPr>
              <w:t>Forward oligonucleotide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127C01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  <w:sz w:val="20"/>
                <w:szCs w:val="20"/>
                <w:lang w:eastAsia="en-GB"/>
              </w:rPr>
              <w:t>Reverse oligonucleotide</w:t>
            </w:r>
          </w:p>
        </w:tc>
      </w:tr>
      <w:tr w:rsidR="00D4254F" w:rsidRPr="00F736C1" w14:paraId="0B04CF13" w14:textId="77777777" w:rsidTr="00DA3BF1">
        <w:trPr>
          <w:trHeight w:val="397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39A277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  <w:t xml:space="preserve">UBQ21 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11A8122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  <w:t xml:space="preserve">AT5G25760 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0D896EB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  <w:t xml:space="preserve">GCTCTTATCAAAGGACCTTCGG </w:t>
            </w:r>
          </w:p>
        </w:tc>
        <w:tc>
          <w:tcPr>
            <w:tcW w:w="34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229D99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  <w:t xml:space="preserve">CGAACTTGAGGAGGTTGCAAAG </w:t>
            </w:r>
          </w:p>
        </w:tc>
      </w:tr>
      <w:tr w:rsidR="00D4254F" w:rsidRPr="00F736C1" w14:paraId="181784C0" w14:textId="77777777" w:rsidTr="00DA3BF1">
        <w:trPr>
          <w:trHeight w:val="397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88D33C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  <w:t xml:space="preserve">CYP81F2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1C7BA3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  <w:t xml:space="preserve">AT5G57220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C00A0F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  <w:t>TATTGTCCGCATGGTCACAGG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4EC639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  <w:t xml:space="preserve">CCACTGTTGTCATTGATGTCCG </w:t>
            </w:r>
          </w:p>
        </w:tc>
      </w:tr>
      <w:tr w:rsidR="00D4254F" w:rsidRPr="00F736C1" w14:paraId="74FE234C" w14:textId="77777777" w:rsidTr="00DA3BF1">
        <w:trPr>
          <w:trHeight w:val="397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4C7FF5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  <w:t xml:space="preserve">WRKY53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D5BB69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  <w:t xml:space="preserve">AT4G23810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0838A14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  <w:t>CACCAGAGTCAAACCAGCCATTA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155006D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  <w:t>CTTTACCATCATCAAGCCCATCGG</w:t>
            </w:r>
          </w:p>
        </w:tc>
      </w:tr>
      <w:tr w:rsidR="00D4254F" w:rsidRPr="00F736C1" w14:paraId="34EDC8ED" w14:textId="77777777" w:rsidTr="00DA3BF1">
        <w:trPr>
          <w:trHeight w:val="397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9D024F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  <w:t>FRK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6E7987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  <w:t>AT2G1919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38E7F0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  <w:t>ATCTTCGCTTGGAGCTTCTC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26CF5B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  <w:t>TGCAGCGCAAGGACTAGAG</w:t>
            </w:r>
          </w:p>
        </w:tc>
      </w:tr>
      <w:tr w:rsidR="00D4254F" w:rsidRPr="00F736C1" w14:paraId="5459BF6D" w14:textId="77777777" w:rsidTr="00DA3BF1">
        <w:trPr>
          <w:trHeight w:val="397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141F109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  <w:t>PHI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C89DF0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  <w:t>AT1G3514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05FFED2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  <w:t>TTGGTTTAGACGGGATGGTG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DBF70DE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  <w:t>ACTCCAGTACAAGCCGATCC</w:t>
            </w:r>
          </w:p>
        </w:tc>
      </w:tr>
      <w:tr w:rsidR="00D4254F" w:rsidRPr="00F736C1" w14:paraId="25CF6289" w14:textId="77777777" w:rsidTr="00DA3BF1">
        <w:trPr>
          <w:trHeight w:val="397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119D14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  <w:t>NHL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C3D1FF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  <w:sz w:val="20"/>
                <w:szCs w:val="20"/>
                <w:lang w:eastAsia="en-GB"/>
              </w:rPr>
              <w:t>AT2G3598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5BF34A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  <w:t>TTCCTGTCCGTAACCCAAAC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911495" w14:textId="77777777" w:rsidR="00D4254F" w:rsidRPr="00F736C1" w:rsidRDefault="00D4254F" w:rsidP="00DA3BF1">
            <w:pPr>
              <w:spacing w:after="0" w:line="288" w:lineRule="auto"/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</w:pPr>
            <w:r w:rsidRPr="00F736C1">
              <w:rPr>
                <w:rFonts w:ascii="Times New Roman" w:eastAsia="Times New Roman" w:hAnsi="Times New Roman" w:cs="Times New Roman"/>
                <w:color w:val="262626" w:themeColor="text1" w:themeTint="D9"/>
                <w:sz w:val="20"/>
                <w:szCs w:val="20"/>
                <w:lang w:eastAsia="en-GB"/>
              </w:rPr>
              <w:t>CCCTCGTAGTAGGCATGAGC</w:t>
            </w:r>
          </w:p>
        </w:tc>
      </w:tr>
    </w:tbl>
    <w:p w14:paraId="19A52EC7" w14:textId="77777777" w:rsidR="001E7494" w:rsidRDefault="001E7494"/>
    <w:sectPr w:rsidR="001E74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31D"/>
    <w:rsid w:val="001E7494"/>
    <w:rsid w:val="00D4254F"/>
    <w:rsid w:val="00FF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5C5AB0"/>
  <w15:chartTrackingRefBased/>
  <w15:docId w15:val="{969A1F63-0282-4EBE-9EBF-E0A3412E4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254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>KTH CBH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REBAQUE MORAN</dc:creator>
  <cp:keywords/>
  <dc:description/>
  <cp:lastModifiedBy>DIEGO REBAQUE MORAN</cp:lastModifiedBy>
  <cp:revision>2</cp:revision>
  <dcterms:created xsi:type="dcterms:W3CDTF">2023-02-24T13:26:00Z</dcterms:created>
  <dcterms:modified xsi:type="dcterms:W3CDTF">2023-02-24T13:27:00Z</dcterms:modified>
</cp:coreProperties>
</file>